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16E10" w14:textId="77777777" w:rsidR="00123FE0" w:rsidRPr="00F21187" w:rsidRDefault="00123FE0" w:rsidP="00123FE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F21187">
        <w:rPr>
          <w:rFonts w:ascii="Times New Roman" w:hAnsi="Times New Roman" w:cs="Times New Roman"/>
          <w:b/>
          <w:sz w:val="20"/>
          <w:szCs w:val="20"/>
          <w:lang w:val="en-GB"/>
        </w:rPr>
        <w:t>eTable</w:t>
      </w:r>
      <w:proofErr w:type="spellEnd"/>
      <w:r w:rsidRPr="00F2118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:</w:t>
      </w:r>
      <w:r w:rsidRPr="00F21187">
        <w:rPr>
          <w:rFonts w:ascii="Times New Roman" w:hAnsi="Times New Roman" w:cs="Times New Roman"/>
          <w:sz w:val="20"/>
          <w:szCs w:val="20"/>
          <w:lang w:val="en-GB"/>
        </w:rPr>
        <w:t xml:space="preserve"> Baseline characteristics of patients with </w:t>
      </w:r>
      <w:proofErr w:type="spellStart"/>
      <w:r w:rsidRPr="00F21187">
        <w:rPr>
          <w:rFonts w:ascii="Times New Roman" w:hAnsi="Times New Roman" w:cs="Times New Roman"/>
          <w:sz w:val="20"/>
          <w:szCs w:val="20"/>
          <w:lang w:val="en-GB"/>
        </w:rPr>
        <w:t>HFrEF</w:t>
      </w:r>
      <w:proofErr w:type="spellEnd"/>
      <w:r w:rsidRPr="00F21187">
        <w:rPr>
          <w:rFonts w:ascii="Times New Roman" w:hAnsi="Times New Roman" w:cs="Times New Roman"/>
          <w:sz w:val="20"/>
          <w:szCs w:val="20"/>
          <w:lang w:val="en-GB"/>
        </w:rPr>
        <w:t xml:space="preserve"> and concomitant DM stratified by type of diabetes treatment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1701"/>
        <w:gridCol w:w="1701"/>
        <w:gridCol w:w="1701"/>
        <w:gridCol w:w="920"/>
      </w:tblGrid>
      <w:tr w:rsidR="00123FE0" w:rsidRPr="00F21187" w14:paraId="19BA74CA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1A61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p w14:paraId="0B88C86B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7D7343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DM subgroup** (n=</w:t>
            </w:r>
            <w:r w:rsidR="00722CCF"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598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B8244" w14:textId="77777777" w:rsidR="00123FE0" w:rsidRPr="00F21187" w:rsidRDefault="00123FE0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DDM (n=</w:t>
            </w:r>
            <w:r w:rsidR="007C43C1"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24</w:t>
            </w:r>
            <w:r w:rsidR="00722CCF"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2</w:t>
            </w:r>
            <w:r w:rsidR="007C43C1"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15BFF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IDDM (n=35</w:t>
            </w:r>
            <w:r w:rsidR="00722CCF"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6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DB311B0" w14:textId="77777777" w:rsidR="00123FE0" w:rsidRPr="00F21187" w:rsidRDefault="00123FE0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</w:tr>
      <w:tr w:rsidR="00123FE0" w:rsidRPr="00F21187" w14:paraId="04141E91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39C8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Age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F883AD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±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04B67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4 ± 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B99A2A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6 ± 1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5C1EBD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  <w:t>0.02</w:t>
            </w:r>
          </w:p>
        </w:tc>
      </w:tr>
      <w:tr w:rsidR="00123FE0" w:rsidRPr="00F21187" w14:paraId="68D307C7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555A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Female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082BC6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1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8408BE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2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505B9C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17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D74084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  <w:t>0.04</w:t>
            </w:r>
          </w:p>
        </w:tc>
      </w:tr>
      <w:tr w:rsidR="00123FE0" w:rsidRPr="00F21187" w14:paraId="63AD15A0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5901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Height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092A92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7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±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B2E727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71 ± 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5A91EB" w14:textId="77777777" w:rsidR="00123FE0" w:rsidRPr="00F21187" w:rsidRDefault="007C43C1" w:rsidP="007C43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72 ± 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9CBA8A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76</w:t>
            </w:r>
          </w:p>
        </w:tc>
      </w:tr>
      <w:tr w:rsidR="00123FE0" w:rsidRPr="00F21187" w14:paraId="52EF5509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7EA2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Weight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k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BDC8B9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90 ± 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CA19B4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91 ± 1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8FD96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89 ± 1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352C3F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18</w:t>
            </w:r>
          </w:p>
        </w:tc>
      </w:tr>
      <w:tr w:rsidR="00123FE0" w:rsidRPr="00F21187" w14:paraId="79C56DE8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268B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BMI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kg/m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396808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0.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± 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58C3F6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0.9 ± 5.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629207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0.1 ± 5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88F255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08</w:t>
            </w:r>
          </w:p>
        </w:tc>
      </w:tr>
      <w:tr w:rsidR="00123FE0" w:rsidRPr="00F21187" w14:paraId="61956AAF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64FA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SBP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2CA2DC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2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± 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70BC2B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23 ± 2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FAD31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27 ± 2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D3F61C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  <w:t>0.02</w:t>
            </w:r>
          </w:p>
        </w:tc>
      </w:tr>
      <w:tr w:rsidR="00123FE0" w:rsidRPr="00F21187" w14:paraId="64D693ED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A599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Heart rate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1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1FB93F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3 ± 1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12777C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2 ± 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7EA278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3 ± 1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2BA7F1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72</w:t>
            </w:r>
          </w:p>
        </w:tc>
      </w:tr>
      <w:tr w:rsidR="00123FE0" w:rsidRPr="00F21187" w14:paraId="1A4FB018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E0F6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Aetiology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C40C7D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0106C" w14:textId="77777777" w:rsidR="00123FE0" w:rsidRPr="00F21187" w:rsidRDefault="00123FE0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22C033" w14:textId="77777777" w:rsidR="00123FE0" w:rsidRPr="00F21187" w:rsidRDefault="00123FE0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342A84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7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</w:tr>
      <w:tr w:rsidR="00123FE0" w:rsidRPr="00F21187" w14:paraId="088A9CB3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4DA6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schaem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66DDB4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3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541ABC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76 (7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257B1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5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71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3B0063" w14:textId="77777777" w:rsidR="00123FE0" w:rsidRPr="00F21187" w:rsidRDefault="00123FE0" w:rsidP="00F21187">
            <w:pPr>
              <w:spacing w:after="0" w:line="480" w:lineRule="auto"/>
              <w:ind w:firstLineChars="200" w:firstLine="40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23FE0" w:rsidRPr="00F21187" w14:paraId="14902C0E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447C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on-ischaem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12317F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6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8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01B6EC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2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D330C8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02 (29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035993" w14:textId="77777777" w:rsidR="00123FE0" w:rsidRPr="00F21187" w:rsidRDefault="00123FE0" w:rsidP="00F21187">
            <w:pPr>
              <w:spacing w:after="0" w:line="480" w:lineRule="auto"/>
              <w:ind w:firstLineChars="200" w:firstLine="40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23FE0" w:rsidRPr="00F21187" w14:paraId="1076EF80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CBC8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NYHA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F4A86D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E1F4F" w14:textId="77777777" w:rsidR="00123FE0" w:rsidRPr="00F21187" w:rsidRDefault="00123FE0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33FF01" w14:textId="77777777" w:rsidR="00123FE0" w:rsidRPr="00F21187" w:rsidRDefault="00123FE0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CA9304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6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</w:tr>
      <w:tr w:rsidR="00123FE0" w:rsidRPr="00F21187" w14:paraId="15B2B549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BC52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1B5FD2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30 (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7C073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0 (2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DEC85B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80 (22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B916F6" w14:textId="77777777" w:rsidR="00123FE0" w:rsidRPr="00F21187" w:rsidRDefault="00123FE0" w:rsidP="00F21187">
            <w:pPr>
              <w:spacing w:after="0" w:line="480" w:lineRule="auto"/>
              <w:ind w:firstLineChars="200" w:firstLine="4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23FE0" w:rsidRPr="00F21187" w14:paraId="4765F477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63CD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BE5E60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3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377DD7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89 (3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E36968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4</w:t>
            </w:r>
            <w:r w:rsidR="007C43C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 (40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4FC5DA" w14:textId="77777777" w:rsidR="00123FE0" w:rsidRPr="00F21187" w:rsidRDefault="00123FE0" w:rsidP="00F21187">
            <w:pPr>
              <w:spacing w:after="0" w:line="480" w:lineRule="auto"/>
              <w:ind w:firstLineChars="200" w:firstLine="4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23FE0" w:rsidRPr="00F21187" w14:paraId="510F39EE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62E1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BE2FEC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2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4156F0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9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4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B105BD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2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36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35E13F" w14:textId="77777777" w:rsidR="00123FE0" w:rsidRPr="00F21187" w:rsidRDefault="00123FE0" w:rsidP="00F21187">
            <w:pPr>
              <w:spacing w:after="0" w:line="480" w:lineRule="auto"/>
              <w:ind w:firstLineChars="200" w:firstLine="4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23FE0" w:rsidRPr="00F21187" w14:paraId="7B250D3F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3C99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D78AF5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0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A9686" w14:textId="77777777" w:rsidR="00123FE0" w:rsidRPr="00F21187" w:rsidRDefault="007C43C1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 (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6D4B06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 (1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E415CC" w14:textId="77777777" w:rsidR="00123FE0" w:rsidRPr="00F21187" w:rsidRDefault="00123FE0" w:rsidP="00F21187">
            <w:pPr>
              <w:spacing w:after="0" w:line="480" w:lineRule="auto"/>
              <w:ind w:firstLineChars="200" w:firstLine="4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23FE0" w:rsidRPr="00F21187" w14:paraId="283CE3A1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A176E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LVEF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E1C662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±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8454E6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1 ± 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B9D758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2 ± 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872901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28</w:t>
            </w:r>
          </w:p>
        </w:tc>
      </w:tr>
      <w:tr w:rsidR="00123FE0" w:rsidRPr="00F21187" w14:paraId="7F4FE714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7047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6MWT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E136FF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8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256E08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± 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40</w:t>
            </w:r>
            <w:r w:rsidR="00256E08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07C15C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75 ± 14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91AF68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84 ± 14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02D91C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55</w:t>
            </w:r>
          </w:p>
        </w:tc>
      </w:tr>
      <w:tr w:rsidR="00123FE0" w:rsidRPr="00F21187" w14:paraId="0527D2DF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D74A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Creatinine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mg/dL</w:t>
            </w:r>
            <w:r w:rsidR="00722CCF"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 xml:space="preserve"> (µ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2FF073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.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.0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-1.5)</w:t>
            </w:r>
          </w:p>
          <w:p w14:paraId="5F2838F4" w14:textId="77777777" w:rsidR="00722CCF" w:rsidRPr="00F21187" w:rsidRDefault="00722CCF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(107 (88-133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1DC5EE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.2 (1.0-1.6)</w:t>
            </w:r>
          </w:p>
          <w:p w14:paraId="023EF469" w14:textId="77777777" w:rsidR="00722CCF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(107 (88-141)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33156B" w14:textId="77777777" w:rsidR="00123FE0" w:rsidRPr="00F21187" w:rsidRDefault="00256E08" w:rsidP="00722CCF">
            <w:pPr>
              <w:pStyle w:val="Listenabsatz"/>
              <w:numPr>
                <w:ilvl w:val="1"/>
                <w:numId w:val="1"/>
              </w:num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(0.9-1.4)</w:t>
            </w:r>
          </w:p>
          <w:p w14:paraId="76C98954" w14:textId="77777777" w:rsidR="00722CCF" w:rsidRPr="00F21187" w:rsidRDefault="00722CCF" w:rsidP="00722C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(97 (80-124)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A65C18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  <w:t>0.004</w:t>
            </w:r>
          </w:p>
        </w:tc>
      </w:tr>
      <w:tr w:rsidR="00123FE0" w:rsidRPr="00F21187" w14:paraId="2531DC1E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79CB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GFR</w:t>
            </w:r>
            <w:proofErr w:type="spellEnd"/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ml/min*1.73m²</w:t>
            </w:r>
            <w:r w:rsidR="00722CCF"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3A5734" w14:textId="77777777" w:rsidR="00722CCF" w:rsidRPr="00F21187" w:rsidRDefault="00123FE0" w:rsidP="00722C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2 (45-8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306CC3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8 (43-7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C94CE1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5 (48-84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973DFC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  <w:t>0.004</w:t>
            </w:r>
          </w:p>
        </w:tc>
      </w:tr>
      <w:tr w:rsidR="00123FE0" w:rsidRPr="00F21187" w14:paraId="21D084B5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3023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Sodium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015BE6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38 ±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2F4E56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38 ± 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DD1388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38 ± 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431D86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98</w:t>
            </w:r>
          </w:p>
        </w:tc>
      </w:tr>
      <w:tr w:rsidR="00123FE0" w:rsidRPr="00F21187" w14:paraId="0CA7DF6C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E43A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Potassium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63620E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.5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B59CE2" w14:textId="77777777" w:rsidR="00123FE0" w:rsidRPr="00F21187" w:rsidRDefault="00256E08" w:rsidP="00256E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.4 ± 0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07639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.5 ± 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D446AC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32</w:t>
            </w:r>
          </w:p>
        </w:tc>
      </w:tr>
      <w:tr w:rsidR="00123FE0" w:rsidRPr="00F21187" w14:paraId="51592D87" w14:textId="77777777" w:rsidTr="00831576">
        <w:trPr>
          <w:trHeight w:val="293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E8C9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T-</w:t>
            </w:r>
            <w:proofErr w:type="spellStart"/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roBNP</w:t>
            </w:r>
            <w:proofErr w:type="spellEnd"/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19237C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9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8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  <w:p w14:paraId="02733C4B" w14:textId="77777777" w:rsidR="00123FE0" w:rsidRPr="00F21187" w:rsidRDefault="00123FE0" w:rsidP="00F83F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(31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8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-2,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73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DCC09F" w14:textId="77777777" w:rsidR="00256E08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1,003 </w:t>
            </w:r>
          </w:p>
          <w:p w14:paraId="44D65028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(273-2,63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CDE871" w14:textId="77777777" w:rsidR="00256E08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920 </w:t>
            </w:r>
          </w:p>
          <w:p w14:paraId="325B360E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(339-2,115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358C6D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67</w:t>
            </w:r>
          </w:p>
        </w:tc>
      </w:tr>
      <w:tr w:rsidR="00123FE0" w:rsidRPr="00F21187" w14:paraId="7AAE3245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7EAA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Glucose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EC2BCE" w14:textId="77777777" w:rsidR="00123FE0" w:rsidRPr="00F21187" w:rsidRDefault="00123FE0" w:rsidP="003119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149 ± 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5954D3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66 ± 8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181E6F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38 ± 5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5464DD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123FE0" w:rsidRPr="00F21187" w14:paraId="653DC85D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85EC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HbA1c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DD54BA" w14:textId="77777777" w:rsidR="00123FE0" w:rsidRPr="00F21187" w:rsidRDefault="00123FE0" w:rsidP="003119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.1 ± 1.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081A92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.6 ± 1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F012F4" w14:textId="77777777" w:rsidR="00123FE0" w:rsidRPr="00F21187" w:rsidRDefault="00256E08" w:rsidP="00256E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.7 ± 0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13F228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123FE0" w:rsidRPr="00F21187" w14:paraId="629F3FE1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C7DD7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lastRenderedPageBreak/>
              <w:t xml:space="preserve">Cholesterol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B463B8" w14:textId="77777777" w:rsidR="00123FE0" w:rsidRPr="00F21187" w:rsidRDefault="00123FE0" w:rsidP="003119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6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± 4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624FAD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62 ± 4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9784C7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65 ± 4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CD9378" w14:textId="77777777" w:rsidR="00123FE0" w:rsidRPr="00F21187" w:rsidRDefault="00722CCF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67</w:t>
            </w:r>
          </w:p>
        </w:tc>
      </w:tr>
      <w:tr w:rsidR="00123FE0" w:rsidRPr="00F21187" w14:paraId="25DFA631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7A0D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Comorbidity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F0F9FF" w14:textId="77777777" w:rsidR="00123FE0" w:rsidRPr="00F21187" w:rsidRDefault="00123FE0" w:rsidP="003119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B38B18" w14:textId="77777777" w:rsidR="00123FE0" w:rsidRPr="00F21187" w:rsidRDefault="00123FE0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EC014C" w14:textId="77777777" w:rsidR="00123FE0" w:rsidRPr="00F21187" w:rsidRDefault="00123FE0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FA7176" w14:textId="77777777" w:rsidR="00123FE0" w:rsidRPr="00F21187" w:rsidRDefault="00123FE0" w:rsidP="00F21187">
            <w:pPr>
              <w:spacing w:after="0" w:line="480" w:lineRule="auto"/>
              <w:ind w:leftChars="-10" w:left="-4" w:hangingChars="9" w:hanging="18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23FE0" w:rsidRPr="00F21187" w14:paraId="512CB8C6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75FA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75B8EF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0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447CBE" w14:textId="77777777" w:rsidR="00123FE0" w:rsidRPr="00F21187" w:rsidRDefault="00256E08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73 (7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726FA6" w14:textId="77777777" w:rsidR="00123FE0" w:rsidRPr="00F21187" w:rsidRDefault="00256E08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2</w:t>
            </w:r>
            <w:r w:rsidR="00722CCF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8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64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31F911" w14:textId="77777777" w:rsidR="00123FE0" w:rsidRPr="00F21187" w:rsidRDefault="00722CCF" w:rsidP="00F21187">
            <w:pPr>
              <w:spacing w:after="0" w:line="480" w:lineRule="auto"/>
              <w:ind w:leftChars="-10" w:left="-4" w:hangingChars="9" w:hanging="1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06</w:t>
            </w:r>
          </w:p>
        </w:tc>
      </w:tr>
      <w:tr w:rsidR="00123FE0" w:rsidRPr="00F21187" w14:paraId="4C30A50D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553A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076EFB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8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397604" w14:textId="77777777" w:rsidR="00123FE0" w:rsidRPr="00F21187" w:rsidRDefault="00256E08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0 (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714155" w14:textId="77777777" w:rsidR="00123FE0" w:rsidRPr="00F21187" w:rsidRDefault="00256E08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13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E43778" w14:textId="77777777" w:rsidR="00123FE0" w:rsidRPr="00F21187" w:rsidRDefault="00256E08" w:rsidP="00F21187">
            <w:pPr>
              <w:spacing w:after="0" w:line="480" w:lineRule="auto"/>
              <w:ind w:leftChars="-10" w:left="-4" w:hangingChars="9" w:hanging="1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</w:tr>
      <w:tr w:rsidR="00123FE0" w:rsidRPr="00F21187" w14:paraId="6852F693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8AEE1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99A854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9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DBA05D" w14:textId="77777777" w:rsidR="00123FE0" w:rsidRPr="00F21187" w:rsidRDefault="00256E08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6 (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A41349" w14:textId="77777777" w:rsidR="00123FE0" w:rsidRPr="00F21187" w:rsidRDefault="00256E08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11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84A8F7" w14:textId="77777777" w:rsidR="00123FE0" w:rsidRPr="00F21187" w:rsidRDefault="00256E08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  <w:t>0.04</w:t>
            </w:r>
          </w:p>
        </w:tc>
      </w:tr>
      <w:tr w:rsidR="00123FE0" w:rsidRPr="00F21187" w14:paraId="76B27690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665A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Smoker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C57BB0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6E57B" w14:textId="77777777" w:rsidR="00123FE0" w:rsidRPr="00F21187" w:rsidRDefault="00123FE0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3E71A8" w14:textId="77777777" w:rsidR="00123FE0" w:rsidRPr="00F21187" w:rsidRDefault="00123FE0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9B08EF" w14:textId="77777777" w:rsidR="00123FE0" w:rsidRPr="00F21187" w:rsidRDefault="00E36F09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123FE0" w:rsidRPr="00F21187" w14:paraId="3FFAD84C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65ED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02196E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4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964CC1" w14:textId="77777777" w:rsidR="00123FE0" w:rsidRPr="00F21187" w:rsidRDefault="00256E08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2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5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0B6001" w14:textId="77777777" w:rsidR="00123FE0" w:rsidRPr="00F21187" w:rsidRDefault="00E36F09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9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62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6EE2AD" w14:textId="77777777" w:rsidR="00123FE0" w:rsidRPr="00F21187" w:rsidRDefault="00123FE0" w:rsidP="00F21187">
            <w:pPr>
              <w:spacing w:after="0" w:line="480" w:lineRule="auto"/>
              <w:ind w:firstLineChars="200" w:firstLine="4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23FE0" w:rsidRPr="00F21187" w14:paraId="643DE822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A019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32934F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57 (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4A0855" w14:textId="77777777" w:rsidR="00123FE0" w:rsidRPr="00F21187" w:rsidRDefault="00E36F09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21 (4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2E550F" w14:textId="77777777" w:rsidR="00123FE0" w:rsidRPr="00F21187" w:rsidRDefault="00E36F09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37 (38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81F26D" w14:textId="77777777" w:rsidR="00123FE0" w:rsidRPr="00F21187" w:rsidRDefault="00123FE0" w:rsidP="00F21187">
            <w:pPr>
              <w:spacing w:after="0" w:line="480" w:lineRule="auto"/>
              <w:ind w:firstLineChars="200" w:firstLine="4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23FE0" w:rsidRPr="00F21187" w14:paraId="06689E8E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4475" w14:textId="77777777" w:rsidR="00123FE0" w:rsidRPr="00F21187" w:rsidRDefault="00123FE0" w:rsidP="00F017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ed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F209C2" w14:textId="77777777" w:rsidR="00123FE0" w:rsidRPr="00F21187" w:rsidRDefault="00123FE0" w:rsidP="003119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6D155F" w14:textId="77777777" w:rsidR="00123FE0" w:rsidRPr="00F21187" w:rsidRDefault="00123FE0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D99256" w14:textId="77777777" w:rsidR="00123FE0" w:rsidRPr="00F21187" w:rsidRDefault="00123FE0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CFC941" w14:textId="77777777" w:rsidR="00123FE0" w:rsidRPr="00F21187" w:rsidRDefault="00123FE0" w:rsidP="00F017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23FE0" w:rsidRPr="00F21187" w14:paraId="7CFDE419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5C30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ACEI/ ARB/ ARNI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B89CE4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4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9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67AF9E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17 (9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C9239A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2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94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67B7AB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80</w:t>
            </w:r>
          </w:p>
        </w:tc>
      </w:tr>
      <w:tr w:rsidR="00123FE0" w:rsidRPr="00F21187" w14:paraId="5CD9C8E2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9023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Beta blocker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BA6EB3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6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3596A7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9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9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E16567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87 (8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FBE700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123FE0" w:rsidRPr="00F21187" w14:paraId="037FBC7E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76DF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MRA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690AA6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0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CA60A4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3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5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EA415B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77 (50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DA085D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3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</w:tr>
      <w:tr w:rsidR="00123FE0" w:rsidRPr="00F21187" w14:paraId="30C78108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E60B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Loop diuretic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7C1DA4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4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7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8A2120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84 (7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25AEE8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6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74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B3AB82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7</w:t>
            </w:r>
          </w:p>
        </w:tc>
      </w:tr>
      <w:tr w:rsidR="00123FE0" w:rsidRPr="00F21187" w14:paraId="0A0EA909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CB79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Digitalis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63CA4E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9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2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8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54FB29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9 (3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343227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9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26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74EF56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3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123FE0" w:rsidRPr="00F21187" w14:paraId="33D57DE1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7C3C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Insulin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E5EBF4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4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4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99C7AE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4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1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8E4875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7EA039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123FE0" w:rsidRPr="00F21187" w14:paraId="482A5610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EC0B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Antidiabetic drugs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4E2A86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2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C2504A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8 (2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EF93C" w14:textId="62D5E54B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5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</w:t>
            </w:r>
            <w:proofErr w:type="gramStart"/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00)</w:t>
            </w:r>
            <w:r w:rsidR="00FC04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*</w:t>
            </w:r>
            <w:proofErr w:type="gram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FC17D0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123FE0" w:rsidRPr="00F21187" w14:paraId="769D8CFC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72F0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Aspirin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62A33D5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83 (47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14:paraId="5C1359A1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20 (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50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D625ADD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63 (46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</w:tcBorders>
            <w:vAlign w:val="center"/>
          </w:tcPr>
          <w:p w14:paraId="7144C745" w14:textId="77777777" w:rsidR="00123FE0" w:rsidRPr="00F21187" w:rsidRDefault="00101BA1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40</w:t>
            </w:r>
          </w:p>
        </w:tc>
      </w:tr>
      <w:tr w:rsidR="00123FE0" w:rsidRPr="00F21187" w14:paraId="3F77B32D" w14:textId="77777777" w:rsidTr="00831576">
        <w:trPr>
          <w:trHeight w:val="288"/>
        </w:trPr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A78B" w14:textId="77777777" w:rsidR="00123FE0" w:rsidRPr="00F21187" w:rsidRDefault="00123FE0" w:rsidP="00F21187">
            <w:pPr>
              <w:spacing w:after="0" w:line="48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Anticoagulation, </w:t>
            </w:r>
            <w:r w:rsidRPr="00F211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64D0B" w14:textId="77777777" w:rsidR="00123FE0" w:rsidRPr="00F21187" w:rsidRDefault="00123FE0" w:rsidP="003119DD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5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869F20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01 (4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3597A" w14:textId="77777777" w:rsidR="00123FE0" w:rsidRPr="00F21187" w:rsidRDefault="00FF71ED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  <w:r w:rsidR="00101BA1"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49</w:t>
            </w: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42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8DC88C4" w14:textId="77777777" w:rsidR="00123FE0" w:rsidRPr="00F21187" w:rsidRDefault="00101BA1" w:rsidP="00F01729">
            <w:pPr>
              <w:spacing w:after="0" w:line="480" w:lineRule="auto"/>
              <w:ind w:leftChars="-31" w:left="-6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211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</w:tr>
      <w:tr w:rsidR="00FF71ED" w:rsidRPr="009E26B0" w14:paraId="55CF33C6" w14:textId="77777777" w:rsidTr="00831576">
        <w:trPr>
          <w:trHeight w:val="288"/>
        </w:trPr>
        <w:tc>
          <w:tcPr>
            <w:tcW w:w="9212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E219572" w14:textId="42CA59C5" w:rsidR="00831576" w:rsidRDefault="00831576" w:rsidP="0083157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1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gnificant p-values are written in italics.</w:t>
            </w:r>
          </w:p>
          <w:p w14:paraId="67E2A724" w14:textId="5DA72EE7" w:rsidR="00FC0443" w:rsidRPr="00F21187" w:rsidRDefault="00FC0443" w:rsidP="0083157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In 182 patients with NIDDM included in the Heidelberg HF registry, oral anti-diabetic treatment was: a</w:t>
            </w:r>
            <w:r w:rsidRPr="009E26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bose: 10 (5%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E26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PP4 inhibitor: 16 (9%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r</w:t>
            </w:r>
            <w:r w:rsidRPr="009E26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paglinide: 6 (3%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</w:t>
            </w:r>
            <w:r w:rsidRPr="009E26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tformin: 126 (69%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and s</w:t>
            </w:r>
            <w:r w:rsidRPr="009E26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fonylurea: 52 (29%).</w:t>
            </w:r>
          </w:p>
          <w:p w14:paraId="196F16ED" w14:textId="2C653033" w:rsidR="00FF71ED" w:rsidRPr="00FF71ED" w:rsidRDefault="00831576" w:rsidP="00831576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lang w:val="en-GB" w:eastAsia="de-DE"/>
              </w:rPr>
            </w:pPr>
            <w:proofErr w:type="spellStart"/>
            <w:r w:rsidRPr="00F211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rEF</w:t>
            </w:r>
            <w:proofErr w:type="spellEnd"/>
            <w:r w:rsidRPr="00F211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heart failure with reduced ejection fraction; DM, diabetes mellitus; </w:t>
            </w:r>
            <w:r w:rsidR="00FC044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DDM, insulin dependent diabetes mellitus; NIDDM, non-insulin dependent diabetes mellitus; </w:t>
            </w:r>
            <w:r w:rsidRPr="00F211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, number; BMI, body mass index; SBP, systolic blood pressure; HR, heart rate; NYHA, New York Heart Association functional class; LVEF, left ventricular ejection fraction; 6MWT, 6 minute walk test; eGFR, estimated glomerular filtration rate using the Chronic Kidney Disease Epidemiology Collaboration formula </w:t>
            </w:r>
            <w:r w:rsidRPr="00F211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F211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Levey&lt;/Author&gt;&lt;Year&gt;2010&lt;/Year&gt;&lt;RecNum&gt;33&lt;/RecNum&gt;&lt;DisplayText&gt;(38)&lt;/DisplayText&gt;&lt;record&gt;&lt;rec-number&gt;33&lt;/rec-number&gt;&lt;foreign-keys&gt;&lt;key app="EN" db-id="s2p2fadwt95pamed25cpwt2azpv002aavard" timestamp="1498114623"&gt;33&lt;/key&gt;&lt;/foreign-keys&gt;&lt;ref-type name="Journal Article"&gt;17&lt;/ref-type&gt;&lt;contributors&gt;&lt;authors&gt;&lt;author&gt;Levey, A. S.&lt;/author&gt;&lt;author&gt;Stevens, L. A.&lt;/author&gt;&lt;/authors&gt;&lt;/contributors&gt;&lt;titles&gt;&lt;title&gt;Estimating GFR using the CKD Epidemiology Collaboration (CKD-EPI) creatinine equation: more accurate GFR estimates, lower CKD prevalence estimates, and better risk predictions&lt;/title&gt;&lt;secondary-title&gt;Am J Kidney Dis&lt;/secondary-title&gt;&lt;/titles&gt;&lt;periodical&gt;&lt;full-title&gt;Am J Kidney Dis&lt;/full-title&gt;&lt;/periodical&gt;&lt;pages&gt;622-7&lt;/pages&gt;&lt;volume&gt;55&lt;/volume&gt;&lt;number&gt;4&lt;/number&gt;&lt;keywords&gt;&lt;keyword&gt;Chronic Disease&lt;/keyword&gt;&lt;keyword&gt;Creatinine/blood&lt;/keyword&gt;&lt;keyword&gt;*Glomerular Filtration Rate&lt;/keyword&gt;&lt;keyword&gt;Humans&lt;/keyword&gt;&lt;keyword&gt;Kidney Diseases/blood/*epidemiology/*physiopathology&lt;/keyword&gt;&lt;keyword&gt;Mathematics&lt;/keyword&gt;&lt;keyword&gt;Prevalence&lt;/keyword&gt;&lt;keyword&gt;Reproducibility of Results&lt;/keyword&gt;&lt;keyword&gt;Risk Assessment&lt;/keyword&gt;&lt;/keywords&gt;&lt;dates&gt;&lt;year&gt;2010&lt;/year&gt;&lt;pub-dates&gt;&lt;date&gt;Apr&lt;/date&gt;&lt;/pub-dates&gt;&lt;/dates&gt;&lt;isbn&gt;1523-6838 (Electronic)&amp;#xD;0272-6386 (Linking)&lt;/isbn&gt;&lt;accession-num&gt;20338463&lt;/accession-num&gt;&lt;urls&gt;&lt;related-urls&gt;&lt;url&gt;https://www.ncbi.nlm.nih.gov/pubmed/20338463&lt;/url&gt;&lt;url&gt;http://www.ajkd.org/article/S0272-6386(10)00476-2/pdf&lt;/url&gt;&lt;/related-urls&gt;&lt;/urls&gt;&lt;custom2&gt;PMC2846308&lt;/custom2&gt;&lt;electronic-resource-num&gt;10.1053/j.ajkd.2010.02.337&lt;/electronic-resource-num&gt;&lt;/record&gt;&lt;/Cite&gt;&lt;/EndNote&gt;</w:instrText>
            </w:r>
            <w:r w:rsidRPr="00F211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F21187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38)</w:t>
            </w:r>
            <w:r w:rsidRPr="00F211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F211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HbA1c, haemoglobin A1c; COPD, chronic obstructive pulmonary disease; ACEI, angiotensin converting enzyme inhibitor; ARB, angiotensin receptor blocker; ARNI, angiotensin receptor </w:t>
            </w:r>
            <w:proofErr w:type="spellStart"/>
            <w:r w:rsidRPr="00F211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prilysin</w:t>
            </w:r>
            <w:proofErr w:type="spellEnd"/>
            <w:r w:rsidRPr="00F211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hibitor; MRA, mineralocorticoid receptor antagonist.</w:t>
            </w:r>
            <w:r w:rsidRPr="00AD3C3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09021D2F" w14:textId="0D652425" w:rsidR="009E26B0" w:rsidRDefault="009E26B0" w:rsidP="00101BA1">
      <w:pPr>
        <w:rPr>
          <w:lang w:val="en-GB"/>
        </w:rPr>
      </w:pPr>
    </w:p>
    <w:p w14:paraId="7C284D98" w14:textId="77777777" w:rsidR="009E26B0" w:rsidRDefault="009E26B0">
      <w:pPr>
        <w:rPr>
          <w:lang w:val="en-GB"/>
        </w:rPr>
      </w:pPr>
      <w:r>
        <w:rPr>
          <w:lang w:val="en-GB"/>
        </w:rPr>
        <w:br w:type="page"/>
      </w:r>
    </w:p>
    <w:p w14:paraId="7663A29B" w14:textId="4380D09B" w:rsidR="009E26B0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e</w:t>
      </w:r>
      <w:r w:rsidRPr="000A2713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0A271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 </w:t>
      </w:r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Relationship between BMI and 5-year all-cause mortality in ambulatory patients with chronic stable </w:t>
      </w:r>
      <w:proofErr w:type="spellStart"/>
      <w:r w:rsidRPr="000A2713">
        <w:rPr>
          <w:rFonts w:ascii="Times New Roman" w:hAnsi="Times New Roman" w:cs="Times New Roman"/>
          <w:sz w:val="20"/>
          <w:szCs w:val="20"/>
          <w:lang w:val="en-GB"/>
        </w:rPr>
        <w:t>HFrEF</w:t>
      </w:r>
      <w:proofErr w:type="spellEnd"/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after multivariable adjustment</w:t>
      </w:r>
    </w:p>
    <w:p w14:paraId="3FCFB36F" w14:textId="05A24363" w:rsidR="009E26B0" w:rsidRPr="000A2713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3CFFE77C" wp14:editId="2E3716A4">
            <wp:extent cx="5760720" cy="4189730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1FB42" w14:textId="7E94E667" w:rsidR="009E26B0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A2713">
        <w:rPr>
          <w:rFonts w:ascii="Times New Roman" w:hAnsi="Times New Roman" w:cs="Times New Roman"/>
          <w:sz w:val="20"/>
          <w:szCs w:val="20"/>
          <w:lang w:val="en-GB"/>
        </w:rPr>
        <w:t>Legend: BMI, body mass index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kg/m²)</w:t>
      </w:r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Pr="000A2713">
        <w:rPr>
          <w:rFonts w:ascii="Times New Roman" w:hAnsi="Times New Roman" w:cs="Times New Roman"/>
          <w:sz w:val="20"/>
          <w:szCs w:val="20"/>
          <w:lang w:val="en-GB"/>
        </w:rPr>
        <w:t>HFrEF</w:t>
      </w:r>
      <w:proofErr w:type="spellEnd"/>
      <w:r w:rsidRPr="000A2713">
        <w:rPr>
          <w:rFonts w:ascii="Times New Roman" w:hAnsi="Times New Roman" w:cs="Times New Roman"/>
          <w:sz w:val="20"/>
          <w:szCs w:val="20"/>
          <w:lang w:val="en-GB"/>
        </w:rPr>
        <w:t>, heart failure with reduced ejection fraction</w:t>
      </w:r>
    </w:p>
    <w:p w14:paraId="3157F35B" w14:textId="161FC04E" w:rsidR="009E26B0" w:rsidRDefault="009E26B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CCAA341" w14:textId="349E64F3" w:rsidR="009E26B0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e</w:t>
      </w:r>
      <w:r w:rsidRPr="000A2713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proofErr w:type="spellEnd"/>
      <w:r w:rsidRPr="000A2713">
        <w:rPr>
          <w:rFonts w:ascii="Times New Roman" w:hAnsi="Times New Roman" w:cs="Times New Roman"/>
          <w:b/>
          <w:sz w:val="20"/>
          <w:szCs w:val="20"/>
          <w:lang w:val="en-GB"/>
        </w:rPr>
        <w:t>. 2</w:t>
      </w:r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 Relationship between BMI and 5-year all-cause mortality in ambulatory patients with chronic stable </w:t>
      </w:r>
      <w:proofErr w:type="spellStart"/>
      <w:r w:rsidRPr="000A2713">
        <w:rPr>
          <w:rFonts w:ascii="Times New Roman" w:hAnsi="Times New Roman" w:cs="Times New Roman"/>
          <w:sz w:val="20"/>
          <w:szCs w:val="20"/>
          <w:lang w:val="en-GB"/>
        </w:rPr>
        <w:t>HFrEF</w:t>
      </w:r>
      <w:proofErr w:type="spellEnd"/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 with or without concomitant DM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fter multivariable adjustment</w:t>
      </w:r>
    </w:p>
    <w:p w14:paraId="3B938409" w14:textId="36B047BB" w:rsidR="009E26B0" w:rsidRPr="000A2713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23BCADD9" wp14:editId="1193E27A">
            <wp:extent cx="5760720" cy="4189730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5CC0E" w14:textId="77777777" w:rsidR="009E26B0" w:rsidRPr="000A2713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Legend: BMI, body mass index; DM, type 2 diabetes mellitus; </w:t>
      </w:r>
      <w:proofErr w:type="spellStart"/>
      <w:r w:rsidRPr="000A2713">
        <w:rPr>
          <w:rFonts w:ascii="Times New Roman" w:hAnsi="Times New Roman" w:cs="Times New Roman"/>
          <w:sz w:val="20"/>
          <w:szCs w:val="20"/>
          <w:lang w:val="en-GB"/>
        </w:rPr>
        <w:t>HFrEF</w:t>
      </w:r>
      <w:proofErr w:type="spellEnd"/>
      <w:r w:rsidRPr="000A2713">
        <w:rPr>
          <w:rFonts w:ascii="Times New Roman" w:hAnsi="Times New Roman" w:cs="Times New Roman"/>
          <w:sz w:val="20"/>
          <w:szCs w:val="20"/>
          <w:lang w:val="en-GB"/>
        </w:rPr>
        <w:t>, heart failure with reduced ejection fraction.</w:t>
      </w:r>
    </w:p>
    <w:p w14:paraId="3ED20DF4" w14:textId="77777777" w:rsidR="009E26B0" w:rsidRPr="000A2713" w:rsidRDefault="009E26B0" w:rsidP="009E26B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F9FFBA6" w14:textId="77777777" w:rsidR="009E26B0" w:rsidRDefault="009E26B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1B6E0D74" w14:textId="5149A4B4" w:rsidR="009E26B0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e</w:t>
      </w:r>
      <w:r w:rsidRPr="000A2713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proofErr w:type="spellEnd"/>
      <w:r w:rsidRPr="000A2713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3 </w:t>
      </w:r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Relationship between BMI and 5-year all-cause mortality in ambulatory patients with chronic stable </w:t>
      </w:r>
      <w:proofErr w:type="spellStart"/>
      <w:r w:rsidRPr="000A2713">
        <w:rPr>
          <w:rFonts w:ascii="Times New Roman" w:hAnsi="Times New Roman" w:cs="Times New Roman"/>
          <w:sz w:val="20"/>
          <w:szCs w:val="20"/>
          <w:lang w:val="en-GB"/>
        </w:rPr>
        <w:t>HFrEF</w:t>
      </w:r>
      <w:proofErr w:type="spellEnd"/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 and concomitant DM (diabetes subgroup) stratified by type of diabetes treatmen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fter multivariable adjustment</w:t>
      </w:r>
    </w:p>
    <w:p w14:paraId="11405BB2" w14:textId="43457609" w:rsidR="009E26B0" w:rsidRPr="000A2713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5ACE189A" wp14:editId="13C6AB76">
            <wp:extent cx="5760720" cy="4189730"/>
            <wp:effectExtent l="0" t="0" r="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6DD60" w14:textId="77777777" w:rsidR="009E26B0" w:rsidRPr="000A2713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Legend: BMI, body mass index; DM, type 2 diabetes mellitus; </w:t>
      </w:r>
      <w:proofErr w:type="spellStart"/>
      <w:r w:rsidRPr="000A2713">
        <w:rPr>
          <w:rFonts w:ascii="Times New Roman" w:hAnsi="Times New Roman" w:cs="Times New Roman"/>
          <w:sz w:val="20"/>
          <w:szCs w:val="20"/>
          <w:lang w:val="en-GB"/>
        </w:rPr>
        <w:t>HFrEF</w:t>
      </w:r>
      <w:proofErr w:type="spellEnd"/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, heart failure with reduced ejection fraction; IDDM, insulin dependent diabetes mellitus; NIDDM, </w:t>
      </w:r>
      <w:proofErr w:type="spellStart"/>
      <w:r w:rsidRPr="000A2713">
        <w:rPr>
          <w:rFonts w:ascii="Times New Roman" w:hAnsi="Times New Roman" w:cs="Times New Roman"/>
          <w:sz w:val="20"/>
          <w:szCs w:val="20"/>
          <w:lang w:val="en-GB"/>
        </w:rPr>
        <w:t>non insulin</w:t>
      </w:r>
      <w:proofErr w:type="spellEnd"/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 dependent diabetes mellitus.</w:t>
      </w:r>
    </w:p>
    <w:p w14:paraId="6A679B97" w14:textId="77777777" w:rsidR="009E26B0" w:rsidRPr="000A2713" w:rsidRDefault="009E26B0" w:rsidP="009E26B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03EC503" w14:textId="77777777" w:rsidR="009E26B0" w:rsidRDefault="009E26B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23C8E964" w14:textId="61B5A807" w:rsidR="009E26B0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e</w:t>
      </w:r>
      <w:r w:rsidRPr="000A2713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proofErr w:type="spellEnd"/>
      <w:r w:rsidRPr="000A2713">
        <w:rPr>
          <w:rFonts w:ascii="Times New Roman" w:hAnsi="Times New Roman" w:cs="Times New Roman"/>
          <w:b/>
          <w:sz w:val="20"/>
          <w:szCs w:val="20"/>
          <w:lang w:val="en-GB"/>
        </w:rPr>
        <w:t>. 4</w:t>
      </w:r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 Relationship between BMI and 5-year all-cause mortality in ambulatory patients with chronic stable </w:t>
      </w:r>
      <w:proofErr w:type="spellStart"/>
      <w:r w:rsidRPr="000A2713">
        <w:rPr>
          <w:rFonts w:ascii="Times New Roman" w:hAnsi="Times New Roman" w:cs="Times New Roman"/>
          <w:sz w:val="20"/>
          <w:szCs w:val="20"/>
          <w:lang w:val="en-GB"/>
        </w:rPr>
        <w:t>HFrEF</w:t>
      </w:r>
      <w:proofErr w:type="spellEnd"/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 and concomitant DM (diabetes subgroup) stratified by HbA1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fter multivariable adjustment</w:t>
      </w:r>
    </w:p>
    <w:p w14:paraId="2DF52EE4" w14:textId="5D7B641F" w:rsidR="009E26B0" w:rsidRPr="000A2713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61BCF378" wp14:editId="74178C54">
            <wp:extent cx="5760720" cy="4189730"/>
            <wp:effectExtent l="0" t="0" r="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E6CA1" w14:textId="77777777" w:rsidR="009E26B0" w:rsidRPr="000A2713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Legend: BMI, body mass index; DM, type 2 diabetes mellitus; </w:t>
      </w:r>
      <w:proofErr w:type="spellStart"/>
      <w:r w:rsidRPr="000A2713">
        <w:rPr>
          <w:rFonts w:ascii="Times New Roman" w:hAnsi="Times New Roman" w:cs="Times New Roman"/>
          <w:sz w:val="20"/>
          <w:szCs w:val="20"/>
          <w:lang w:val="en-GB"/>
        </w:rPr>
        <w:t>HFrEF</w:t>
      </w:r>
      <w:proofErr w:type="spellEnd"/>
      <w:r w:rsidRPr="000A2713">
        <w:rPr>
          <w:rFonts w:ascii="Times New Roman" w:hAnsi="Times New Roman" w:cs="Times New Roman"/>
          <w:sz w:val="20"/>
          <w:szCs w:val="20"/>
          <w:lang w:val="en-GB"/>
        </w:rPr>
        <w:t>, heart failure with reduced ejection fraction.</w:t>
      </w:r>
    </w:p>
    <w:p w14:paraId="578A4B62" w14:textId="77777777" w:rsidR="009E26B0" w:rsidRPr="000A2713" w:rsidRDefault="009E26B0" w:rsidP="009E26B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EBAB388" w14:textId="77777777" w:rsidR="009E26B0" w:rsidRDefault="009E26B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6F7AC1D8" w14:textId="6151BA24" w:rsidR="009E26B0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e</w:t>
      </w:r>
      <w:r w:rsidRPr="000A2713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proofErr w:type="spellEnd"/>
      <w:r w:rsidRPr="000A2713">
        <w:rPr>
          <w:rFonts w:ascii="Times New Roman" w:hAnsi="Times New Roman" w:cs="Times New Roman"/>
          <w:b/>
          <w:sz w:val="20"/>
          <w:szCs w:val="20"/>
          <w:lang w:val="en-GB"/>
        </w:rPr>
        <w:t>. 5</w:t>
      </w:r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 Relationship between HbA1c and 5-year all-cause mortality in ambulatory patients with chronic stable </w:t>
      </w:r>
      <w:proofErr w:type="spellStart"/>
      <w:r w:rsidRPr="000A2713">
        <w:rPr>
          <w:rFonts w:ascii="Times New Roman" w:hAnsi="Times New Roman" w:cs="Times New Roman"/>
          <w:sz w:val="20"/>
          <w:szCs w:val="20"/>
          <w:lang w:val="en-GB"/>
        </w:rPr>
        <w:t>HFrEF</w:t>
      </w:r>
      <w:proofErr w:type="spellEnd"/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 and concomitant DM (diabetes subgroup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fter multivariable adjustment</w:t>
      </w:r>
    </w:p>
    <w:p w14:paraId="175EE9F2" w14:textId="05B73BDF" w:rsidR="009E26B0" w:rsidRPr="000A2713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61808BEA" wp14:editId="0E237201">
            <wp:extent cx="5760720" cy="4189730"/>
            <wp:effectExtent l="0" t="0" r="0" b="127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B741A" w14:textId="77777777" w:rsidR="009E26B0" w:rsidRPr="000A2713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Legend: DM, type 2 diabetes mellitus; </w:t>
      </w:r>
      <w:proofErr w:type="spellStart"/>
      <w:r w:rsidRPr="000A2713">
        <w:rPr>
          <w:rFonts w:ascii="Times New Roman" w:hAnsi="Times New Roman" w:cs="Times New Roman"/>
          <w:sz w:val="20"/>
          <w:szCs w:val="20"/>
          <w:lang w:val="en-GB"/>
        </w:rPr>
        <w:t>HFrEF</w:t>
      </w:r>
      <w:proofErr w:type="spellEnd"/>
      <w:r w:rsidRPr="000A2713">
        <w:rPr>
          <w:rFonts w:ascii="Times New Roman" w:hAnsi="Times New Roman" w:cs="Times New Roman"/>
          <w:sz w:val="20"/>
          <w:szCs w:val="20"/>
          <w:lang w:val="en-GB"/>
        </w:rPr>
        <w:t>, heart failure with reduced ejection fraction.</w:t>
      </w:r>
    </w:p>
    <w:p w14:paraId="5C51F45E" w14:textId="77777777" w:rsidR="009E26B0" w:rsidRPr="000A2713" w:rsidRDefault="009E26B0" w:rsidP="009E26B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B51F7C3" w14:textId="77777777" w:rsidR="000E199A" w:rsidRDefault="000E199A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4F189BB4" w14:textId="34485200" w:rsidR="009E26B0" w:rsidRDefault="000E199A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e</w:t>
      </w:r>
      <w:r w:rsidR="009E26B0" w:rsidRPr="000A2713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proofErr w:type="spellEnd"/>
      <w:r w:rsidR="009E26B0" w:rsidRPr="000A2713">
        <w:rPr>
          <w:rFonts w:ascii="Times New Roman" w:hAnsi="Times New Roman" w:cs="Times New Roman"/>
          <w:b/>
          <w:sz w:val="20"/>
          <w:szCs w:val="20"/>
          <w:lang w:val="en-GB"/>
        </w:rPr>
        <w:t>. 6</w:t>
      </w:r>
      <w:r w:rsidR="009E26B0"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 Relationship between HbA1c and 5-year all-cause mortality in ambulatory patients with chronic stable </w:t>
      </w:r>
      <w:proofErr w:type="spellStart"/>
      <w:r w:rsidR="009E26B0" w:rsidRPr="000A2713">
        <w:rPr>
          <w:rFonts w:ascii="Times New Roman" w:hAnsi="Times New Roman" w:cs="Times New Roman"/>
          <w:sz w:val="20"/>
          <w:szCs w:val="20"/>
          <w:lang w:val="en-GB"/>
        </w:rPr>
        <w:t>HFrEF</w:t>
      </w:r>
      <w:proofErr w:type="spellEnd"/>
      <w:r w:rsidR="009E26B0"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 and concomitant DM (diabetes subgroup) stratified by BMI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fter multivariable adjustment</w:t>
      </w:r>
    </w:p>
    <w:p w14:paraId="557E9E5E" w14:textId="738DB9A9" w:rsidR="000E199A" w:rsidRPr="000A2713" w:rsidRDefault="000E199A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1F188800" wp14:editId="6836F7DB">
            <wp:extent cx="5760720" cy="4189730"/>
            <wp:effectExtent l="0" t="0" r="0" b="127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FA869" w14:textId="409E26A4" w:rsidR="000E199A" w:rsidRPr="000A2713" w:rsidRDefault="000E199A" w:rsidP="000E199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A2713">
        <w:rPr>
          <w:rFonts w:ascii="Times New Roman" w:hAnsi="Times New Roman" w:cs="Times New Roman"/>
          <w:sz w:val="20"/>
          <w:szCs w:val="20"/>
          <w:lang w:val="en-GB"/>
        </w:rPr>
        <w:t>Legend: BMI, body mass index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kg/m²)</w:t>
      </w:r>
      <w:r w:rsidRPr="000A2713">
        <w:rPr>
          <w:rFonts w:ascii="Times New Roman" w:hAnsi="Times New Roman" w:cs="Times New Roman"/>
          <w:sz w:val="20"/>
          <w:szCs w:val="20"/>
          <w:lang w:val="en-GB"/>
        </w:rPr>
        <w:t xml:space="preserve">; DM, type 2 diabetes mellitus; </w:t>
      </w:r>
      <w:proofErr w:type="spellStart"/>
      <w:r w:rsidRPr="000A2713">
        <w:rPr>
          <w:rFonts w:ascii="Times New Roman" w:hAnsi="Times New Roman" w:cs="Times New Roman"/>
          <w:sz w:val="20"/>
          <w:szCs w:val="20"/>
          <w:lang w:val="en-GB"/>
        </w:rPr>
        <w:t>HFrEF</w:t>
      </w:r>
      <w:proofErr w:type="spellEnd"/>
      <w:r w:rsidRPr="000A2713">
        <w:rPr>
          <w:rFonts w:ascii="Times New Roman" w:hAnsi="Times New Roman" w:cs="Times New Roman"/>
          <w:sz w:val="20"/>
          <w:szCs w:val="20"/>
          <w:lang w:val="en-GB"/>
        </w:rPr>
        <w:t>, heart failure with reduced ejection fraction.</w:t>
      </w:r>
    </w:p>
    <w:p w14:paraId="5B21266F" w14:textId="77777777" w:rsidR="009E26B0" w:rsidRPr="000A2713" w:rsidRDefault="009E26B0" w:rsidP="009E26B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38A582B" w14:textId="582AA0B2" w:rsidR="00EF552C" w:rsidRPr="00123FE0" w:rsidRDefault="00EF552C" w:rsidP="009E26B0">
      <w:pPr>
        <w:rPr>
          <w:lang w:val="en-GB"/>
        </w:rPr>
      </w:pPr>
    </w:p>
    <w:sectPr w:rsidR="00EF552C" w:rsidRPr="00123F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C3FBD"/>
    <w:multiLevelType w:val="hybridMultilevel"/>
    <w:tmpl w:val="267E1CA4"/>
    <w:lvl w:ilvl="0" w:tplc="106ECA52">
      <w:start w:val="4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740023"/>
    <w:multiLevelType w:val="multilevel"/>
    <w:tmpl w:val="CEB454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18164206">
    <w:abstractNumId w:val="1"/>
  </w:num>
  <w:num w:numId="2" w16cid:durableId="1376612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FE0"/>
    <w:rsid w:val="000E199A"/>
    <w:rsid w:val="00101BA1"/>
    <w:rsid w:val="00123FE0"/>
    <w:rsid w:val="00256E08"/>
    <w:rsid w:val="005B1F28"/>
    <w:rsid w:val="00722CCF"/>
    <w:rsid w:val="007C43C1"/>
    <w:rsid w:val="00831576"/>
    <w:rsid w:val="0094050D"/>
    <w:rsid w:val="009E26B0"/>
    <w:rsid w:val="00E36F09"/>
    <w:rsid w:val="00E651F1"/>
    <w:rsid w:val="00EA0498"/>
    <w:rsid w:val="00EF552C"/>
    <w:rsid w:val="00F21187"/>
    <w:rsid w:val="00FC0443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59A9B"/>
  <w15:docId w15:val="{72B2AAA0-E493-4FF2-A7BA-D6F9B9EA9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3F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22CCF"/>
    <w:pPr>
      <w:ind w:left="720"/>
      <w:contextualSpacing/>
    </w:pPr>
  </w:style>
  <w:style w:type="paragraph" w:styleId="berarbeitung">
    <w:name w:val="Revision"/>
    <w:hidden/>
    <w:uiPriority w:val="99"/>
    <w:semiHidden/>
    <w:rsid w:val="009E26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00</Words>
  <Characters>5673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6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Fröhlich</dc:creator>
  <cp:lastModifiedBy>Hanna Fröhlich</cp:lastModifiedBy>
  <cp:revision>3</cp:revision>
  <dcterms:created xsi:type="dcterms:W3CDTF">2022-05-16T20:50:00Z</dcterms:created>
  <dcterms:modified xsi:type="dcterms:W3CDTF">2022-07-05T13:58:00Z</dcterms:modified>
</cp:coreProperties>
</file>